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946"/>
        <w:gridCol w:w="2615"/>
      </w:tblGrid>
      <w:tr>
        <w:trPr/>
        <w:tc>
          <w:tcPr>
            <w:tcW w:w="92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2:  Representative 16S rDNA sequences of unsegregated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p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Unsegregated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p.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mber(s) of a clad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presentative sequenc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65, S000334966, S00033496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6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b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6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6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6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6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d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64, S000334968, S000334973, S000334972, S00119965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99652, S00033496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52393, S00051447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51447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5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c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d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2, S001244387, S00124437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5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f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001244384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g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h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001244371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001244371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i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8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j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9, S001244370, S00124437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437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005475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00547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000994781, S000386951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8695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c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d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6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f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g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00960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00960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h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31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31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i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5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5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j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5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5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k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5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5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l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000334976, S000334977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m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n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o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p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8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q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4979, S00033498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00033498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r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70, S00033547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7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s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9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9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t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86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8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u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8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48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13989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13989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1607, S001199658, S001199664, S001199354, S00129339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1607, S00129339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159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159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c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9965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9965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d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9964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9964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41873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41873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f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352517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35251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65, S001572695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0086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a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16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24160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b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690904, S001152395, S00077652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50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5504, S00069090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415997, S001415998, S001415999, S001416000, S001199660, S00119966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99660, S00141599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7067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17067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1548586, S000485869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48586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00330874, S000330869, S001264257, S000722658, S00002201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000330874, S000022010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 sequence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sequences</w:t>
            </w:r>
          </w:p>
        </w:tc>
      </w:tr>
      <w:tr>
        <w:trPr/>
        <w:tc>
          <w:tcPr>
            <w:tcW w:w="92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hylogenetic tree drawn on the basis of all the sequences of unsegregated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  has been presented in Figure S17. Selected representative sequences of Clusters 1 to 4k were used in Figure S18 whereas rest (4l to 12) were used in Figure S19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71" w:type="dxa"/>
        <w:jc w:val="left"/>
        <w:tblInd w:w="-7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977"/>
        <w:gridCol w:w="3827"/>
        <w:gridCol w:w="3119"/>
      </w:tblGrid>
      <w:tr>
        <w:trPr/>
        <w:tc>
          <w:tcPr>
            <w:tcW w:w="106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resentative 16S rDNA sequences of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p. with small population sizes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 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 Me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ed as Representative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lostridium paraputrif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128907 (T), S000260334, S001792890, S000529507, S00025364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S000128907 (T), S000260334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diol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115736 (T), S000116547, S000116809, 00072235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11573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saccharobutyl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 xml:space="preserve">S000437206 (T), S001744855, S001094446,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720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hiosulfatireduce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4520 (T), S000804481, S000391440, S00116969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4520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yrobutyr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6476 (T), S001795516, S001795519, S0004143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S000436476 (T), S001795516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bowman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137817 (T),  S000022497, S00013699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137817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esterthet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380961 (T), S000137876 (T), S0000134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3787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intestina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260369 (T),  S000505912, S00065067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260369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ljungdahl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1746376, S001746374, S00174637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1746376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neonata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1155546, S001155556, S003905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1155546, S001155556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sept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7948 (T),  S000859058, S00124160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 xml:space="preserve">S000437948 (T)  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etanomorph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620000 (T),  S000380964, S00000472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620000 (T)</w:t>
            </w:r>
          </w:p>
        </w:tc>
      </w:tr>
      <w:tr>
        <w:trPr>
          <w:trHeight w:val="106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lgidicarn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387304 (T),  S00026016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 xml:space="preserve">S000387304 (T)  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urantibutyr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1564 (T),  S00119938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1564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ellulovora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5084 (T),  S00026045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5084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ochleari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6458 (T),  S00179298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 xml:space="preserve">S000436458 (T) 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dispor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15682 (T),  S00072272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15682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drake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5089 (T),  S00012965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5089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falla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6453 (T),  S0003254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6453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felsine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390415, S0003904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390415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frigor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138148 (T),  S0001384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138148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gasigen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28722 (T),  S00038810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28722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haemolyt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4827 (T),  S00000960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004827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limos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6461, S00092743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6461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punice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21696 (T),  S00025993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2169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putrefacie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387305 (T),  S00001036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387305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rose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22312 (T), S00001037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22312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sartagofor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4297 (T),  S00119965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4297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erti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0413 (T),  S0000119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0413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hermopalmari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8489 (T),  S00000707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8489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longispor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20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203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lund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576711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576711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unisi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007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00761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cetireduce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4716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471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cidisol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30726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3072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ciditolera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701420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701420 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estuar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585968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585968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kag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27491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27491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lgoriphil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39628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396287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rgentin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680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680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autoethanogen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1422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14226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bovipell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109488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1094884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aenicol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943595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943595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aliptrospor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03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032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arn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36456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3645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ela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781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781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hartatabid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9214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9214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hromoreducta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032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03224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ollagenovora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454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454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orinofor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48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488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rotonatovora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2607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26077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cylindrospor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22469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22469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favosospor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73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731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frigidicarn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28393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28393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frigoriphil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8605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860540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ganghw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824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82460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grant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16392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16392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histolyt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3645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436459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homopropion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249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249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lacusfryxell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38431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38431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magn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1746047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1746047 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mesophil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903067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903067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nitrophenol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690535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690535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pascu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3885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3885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peptidivora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388299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388299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proteolyt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571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571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proteolyticu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539419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539419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psychrophil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2328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2328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quin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250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260250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ragsdale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0541643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0541643 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saccharoperbutylaceton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7203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n-IN"/>
              </w:rPr>
              <w:t>S000437203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scatologen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064140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0641401 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schirmacher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608913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608913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sulfidigen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805548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805548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aeniospor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116918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001169181 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aglu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625977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625977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epidiprofund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805416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805416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thermobutyric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7751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07751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uliginos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31270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131270 (T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  <w:t>C. vincent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14235 (T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000014235 (T)</w:t>
            </w:r>
          </w:p>
        </w:tc>
      </w:tr>
      <w:tr>
        <w:trPr/>
        <w:tc>
          <w:tcPr>
            <w:tcW w:w="106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In most of the cases, type strains were used as representative(s), totaling 83 in number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06:32:00Z</dcterms:created>
  <dc:creator>IGIB</dc:creator>
  <dc:description/>
  <cp:keywords/>
  <dc:language>en-US</dc:language>
  <cp:lastModifiedBy>TANMOY</cp:lastModifiedBy>
  <dcterms:modified xsi:type="dcterms:W3CDTF">2010-09-04T06:57:00Z</dcterms:modified>
  <cp:revision>3</cp:revision>
  <dc:subject/>
  <dc:title/>
</cp:coreProperties>
</file>